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4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7"/>
        <w:gridCol w:w="91"/>
        <w:gridCol w:w="709"/>
        <w:gridCol w:w="1032"/>
        <w:gridCol w:w="810"/>
        <w:gridCol w:w="2421"/>
        <w:gridCol w:w="329"/>
        <w:gridCol w:w="2324"/>
      </w:tblGrid>
      <w:tr w:rsidR="00CA5FB2" w:rsidRPr="009869BE" w:rsidTr="00B51D05">
        <w:trPr>
          <w:trHeight w:val="522"/>
        </w:trPr>
        <w:tc>
          <w:tcPr>
            <w:tcW w:w="9043" w:type="dxa"/>
            <w:gridSpan w:val="8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F108A3" w:rsidP="00CA5FB2">
            <w:pPr>
              <w:wordWrap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T</w:t>
            </w:r>
            <w:r w:rsidR="00CA5FB2" w:rsidRPr="00FA2F6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able </w:t>
            </w:r>
            <w:r w:rsidR="00FA4D0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="007B35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2</w:t>
            </w:r>
            <w:r w:rsidR="00CA5FB2" w:rsidRPr="00FA2F6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.</w:t>
            </w:r>
            <w:r w:rsidR="00CA5FB2"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haracteristics of people stratified by policy </w:t>
            </w:r>
            <w:r w:rsidR="00CA5FB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implementation</w:t>
            </w:r>
            <w:r w:rsidR="00CA5FB2"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using the Community Health Survey 2010–2016 (weighted %).</w:t>
            </w:r>
          </w:p>
        </w:tc>
      </w:tr>
      <w:tr w:rsidR="00CA5FB2" w:rsidRPr="009869BE" w:rsidTr="003F3455">
        <w:trPr>
          <w:trHeight w:val="355"/>
        </w:trPr>
        <w:tc>
          <w:tcPr>
            <w:tcW w:w="3969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869B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-policy</w:t>
            </w:r>
            <w:r w:rsidRPr="009869B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010-2012)</w:t>
            </w:r>
          </w:p>
        </w:tc>
        <w:tc>
          <w:tcPr>
            <w:tcW w:w="3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869B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st-policy</w:t>
            </w:r>
            <w:r w:rsidRPr="009869B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014-2016)</w:t>
            </w:r>
          </w:p>
        </w:tc>
      </w:tr>
      <w:tr w:rsidR="00CA5FB2" w:rsidRPr="009869BE" w:rsidTr="003F3455">
        <w:trPr>
          <w:trHeight w:val="381"/>
        </w:trPr>
        <w:tc>
          <w:tcPr>
            <w:tcW w:w="3159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caling history</w:t>
            </w:r>
            <w:r w:rsidRPr="009869B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in the past year</w:t>
            </w: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.1</w:t>
            </w:r>
          </w:p>
        </w:tc>
      </w:tr>
      <w:tr w:rsidR="00CA5FB2" w:rsidRPr="009869BE" w:rsidTr="003F3455">
        <w:trPr>
          <w:trHeight w:val="277"/>
        </w:trPr>
        <w:tc>
          <w:tcPr>
            <w:tcW w:w="315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9</w:t>
            </w: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-3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0</w:t>
            </w: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-4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7</w:t>
            </w: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-5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4</w:t>
            </w: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3</w:t>
            </w: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65 and older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.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.5</w:t>
            </w: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.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.5</w:t>
            </w:r>
          </w:p>
        </w:tc>
      </w:tr>
      <w:tr w:rsidR="00CA5FB2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5FB2" w:rsidRPr="00FA2F6E" w:rsidRDefault="00CA5FB2" w:rsidP="00B51D05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onthly household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1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come (10000 KRW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- 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.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9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- 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6</w:t>
            </w:r>
          </w:p>
        </w:tc>
      </w:tr>
      <w:tr w:rsidR="007B04CF" w:rsidRPr="009869BE" w:rsidTr="003F3455">
        <w:trPr>
          <w:trHeight w:val="248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Malgun Gothic" w:eastAsia="Malgun Gothic" w:hAnsi="Malgun Gothic" w:cs="Times New Roman"/>
                <w:color w:val="000000"/>
                <w:kern w:val="0"/>
                <w:sz w:val="22"/>
              </w:rPr>
              <w:t xml:space="preserve"> </w:t>
            </w: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3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idence area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4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04CF" w:rsidRPr="009869BE" w:rsidTr="003F3455">
        <w:trPr>
          <w:trHeight w:val="27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ducation </w:t>
            </w:r>
          </w:p>
        </w:tc>
        <w:tc>
          <w:tcPr>
            <w:tcW w:w="264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der 6 year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1</w:t>
            </w:r>
          </w:p>
        </w:tc>
      </w:tr>
      <w:tr w:rsidR="007B04CF" w:rsidRPr="009869BE" w:rsidTr="003F3455">
        <w:trPr>
          <w:trHeight w:val="27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-9 year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7</w:t>
            </w:r>
          </w:p>
        </w:tc>
      </w:tr>
      <w:tr w:rsidR="007B04CF" w:rsidRPr="009869BE" w:rsidTr="003F3455">
        <w:trPr>
          <w:trHeight w:val="27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-12 year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1</w:t>
            </w:r>
          </w:p>
        </w:tc>
      </w:tr>
      <w:tr w:rsidR="007B04CF" w:rsidRPr="009869BE" w:rsidTr="003F3455">
        <w:trPr>
          <w:trHeight w:val="27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re than 12 year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.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.0</w:t>
            </w:r>
          </w:p>
        </w:tc>
      </w:tr>
      <w:tr w:rsidR="007B04CF" w:rsidRPr="009869BE" w:rsidTr="003F3455">
        <w:trPr>
          <w:trHeight w:val="27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04CF" w:rsidRPr="009869BE" w:rsidTr="003F3455">
        <w:trPr>
          <w:trHeight w:val="277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3C2687" w:rsidP="003C2687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F3455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I</w:t>
            </w:r>
            <w:r w:rsidRPr="003F3455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nsurance statu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3F3455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MAP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3C2687" w:rsidP="003C2687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F3455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2.</w:t>
            </w:r>
            <w:r w:rsidRPr="003F3455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3C2687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F3455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2.6</w:t>
            </w:r>
          </w:p>
        </w:tc>
      </w:tr>
      <w:tr w:rsidR="007B04CF" w:rsidRPr="009869BE" w:rsidTr="003F3455">
        <w:trPr>
          <w:trHeight w:val="277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3F3455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Former MAP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3C2687" w:rsidP="003C2687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F3455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0.</w:t>
            </w:r>
            <w:r w:rsidRPr="003F3455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3F3455" w:rsidRDefault="003C2687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F3455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0.7</w:t>
            </w:r>
          </w:p>
        </w:tc>
      </w:tr>
      <w:tr w:rsidR="003C2687" w:rsidRPr="009869BE" w:rsidTr="003F3455">
        <w:trPr>
          <w:trHeight w:val="277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2687" w:rsidRPr="003F3455" w:rsidRDefault="003C2687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2687" w:rsidRPr="003F3455" w:rsidRDefault="003F3455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NH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2687" w:rsidRPr="003F3455" w:rsidRDefault="003C2687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F3455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96.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2687" w:rsidRPr="003F3455" w:rsidRDefault="003C2687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2687" w:rsidRPr="003F3455" w:rsidRDefault="003C2687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F3455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96.7</w:t>
            </w:r>
          </w:p>
        </w:tc>
      </w:tr>
      <w:tr w:rsidR="007B04CF" w:rsidRPr="009869BE" w:rsidTr="003F3455">
        <w:trPr>
          <w:trHeight w:val="277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urrent smoking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C25E17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Current smok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C25E17" w:rsidRDefault="007B04CF" w:rsidP="00B82A6C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2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4</w:t>
            </w: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.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C25E17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C25E17" w:rsidRDefault="007B04CF" w:rsidP="00B82A6C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21.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7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C25E17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F</w:t>
            </w:r>
            <w:r w:rsidRPr="00C25E17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ormer</w:t>
            </w: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 xml:space="preserve"> smoker</w:t>
            </w:r>
            <w:r w:rsidRPr="00C25E17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C25E17" w:rsidRDefault="007B04CF" w:rsidP="00B82A6C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15.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C25E17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C25E17" w:rsidRDefault="007B04CF" w:rsidP="00B82A6C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1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7</w:t>
            </w:r>
            <w:r w:rsidRPr="00C25E17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.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3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C25E17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Non-smok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C25E17" w:rsidRDefault="007B04CF" w:rsidP="00B82A6C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6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0</w:t>
            </w: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.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C25E17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4CF" w:rsidRPr="00C25E17" w:rsidRDefault="007B04CF" w:rsidP="00B82A6C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6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1</w:t>
            </w:r>
            <w:r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.</w:t>
            </w:r>
            <w:r w:rsidR="00B82A6C" w:rsidRPr="00C25E17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0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bjective oral health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ery good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ood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3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7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1</w:t>
            </w:r>
          </w:p>
        </w:tc>
      </w:tr>
      <w:tr w:rsidR="007B04CF" w:rsidRPr="009869BE" w:rsidTr="003F3455">
        <w:trPr>
          <w:trHeight w:val="277"/>
        </w:trPr>
        <w:tc>
          <w:tcPr>
            <w:tcW w:w="2127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Very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04CF" w:rsidRPr="00FA2F6E" w:rsidRDefault="007B04CF" w:rsidP="007B04CF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A2F6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1</w:t>
            </w:r>
          </w:p>
        </w:tc>
      </w:tr>
    </w:tbl>
    <w:p w:rsidR="00747AB9" w:rsidRDefault="002065F2"/>
    <w:sectPr w:rsidR="00747A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5F2" w:rsidRDefault="002065F2" w:rsidP="007B3539">
      <w:pPr>
        <w:spacing w:after="0" w:line="240" w:lineRule="auto"/>
      </w:pPr>
      <w:r>
        <w:separator/>
      </w:r>
    </w:p>
  </w:endnote>
  <w:endnote w:type="continuationSeparator" w:id="0">
    <w:p w:rsidR="002065F2" w:rsidRDefault="002065F2" w:rsidP="007B3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5F2" w:rsidRDefault="002065F2" w:rsidP="007B3539">
      <w:pPr>
        <w:spacing w:after="0" w:line="240" w:lineRule="auto"/>
      </w:pPr>
      <w:r>
        <w:separator/>
      </w:r>
    </w:p>
  </w:footnote>
  <w:footnote w:type="continuationSeparator" w:id="0">
    <w:p w:rsidR="002065F2" w:rsidRDefault="002065F2" w:rsidP="007B3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FB2"/>
    <w:rsid w:val="000717C1"/>
    <w:rsid w:val="001352B0"/>
    <w:rsid w:val="001E10D4"/>
    <w:rsid w:val="002065F2"/>
    <w:rsid w:val="00364629"/>
    <w:rsid w:val="003C2687"/>
    <w:rsid w:val="003F3455"/>
    <w:rsid w:val="00727036"/>
    <w:rsid w:val="007B04CF"/>
    <w:rsid w:val="007B3539"/>
    <w:rsid w:val="007F5CD1"/>
    <w:rsid w:val="00AB1601"/>
    <w:rsid w:val="00B82A6C"/>
    <w:rsid w:val="00C25E17"/>
    <w:rsid w:val="00CA5FB2"/>
    <w:rsid w:val="00F108A3"/>
    <w:rsid w:val="00FA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FB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5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3539"/>
  </w:style>
  <w:style w:type="paragraph" w:styleId="Footer">
    <w:name w:val="footer"/>
    <w:basedOn w:val="Normal"/>
    <w:link w:val="FooterChar"/>
    <w:uiPriority w:val="99"/>
    <w:unhideWhenUsed/>
    <w:rsid w:val="007B35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35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FB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5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3539"/>
  </w:style>
  <w:style w:type="paragraph" w:styleId="Footer">
    <w:name w:val="footer"/>
    <w:basedOn w:val="Normal"/>
    <w:link w:val="FooterChar"/>
    <w:uiPriority w:val="99"/>
    <w:unhideWhenUsed/>
    <w:rsid w:val="007B35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3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0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수(예방치과학교실)</dc:creator>
  <cp:keywords/>
  <dc:description/>
  <cp:lastModifiedBy>MCREDO</cp:lastModifiedBy>
  <cp:revision>13</cp:revision>
  <dcterms:created xsi:type="dcterms:W3CDTF">2019-06-10T09:01:00Z</dcterms:created>
  <dcterms:modified xsi:type="dcterms:W3CDTF">2019-08-08T16:40:00Z</dcterms:modified>
</cp:coreProperties>
</file>